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71676" w14:textId="21DA37BE" w:rsidR="00F26A44" w:rsidRPr="0082588E" w:rsidRDefault="0028716C" w:rsidP="00F26A44">
      <w:pPr>
        <w:rPr>
          <w:rFonts w:ascii="Times New Roman" w:hAnsi="Times New Roman" w:cs="Times New Roman"/>
          <w:sz w:val="24"/>
          <w:szCs w:val="24"/>
        </w:rPr>
      </w:pPr>
      <w:r w:rsidRPr="0028716C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82588E">
        <w:rPr>
          <w:rFonts w:ascii="Times New Roman" w:hAnsi="Times New Roman" w:cs="Times New Roman"/>
          <w:sz w:val="24"/>
          <w:szCs w:val="24"/>
        </w:rPr>
        <w:t xml:space="preserve"> </w:t>
      </w:r>
      <w:r w:rsidR="00841B06" w:rsidRPr="0082588E">
        <w:rPr>
          <w:rFonts w:ascii="Times New Roman" w:hAnsi="Times New Roman" w:cs="Times New Roman"/>
          <w:sz w:val="24"/>
          <w:szCs w:val="24"/>
        </w:rPr>
        <w:t xml:space="preserve">Table </w:t>
      </w:r>
      <w:r w:rsidR="001779DB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841B06" w:rsidRPr="0082588E">
        <w:rPr>
          <w:rFonts w:ascii="Times New Roman" w:hAnsi="Times New Roman" w:cs="Times New Roman"/>
          <w:sz w:val="24"/>
          <w:szCs w:val="24"/>
        </w:rPr>
        <w:t xml:space="preserve"> Cox regression analysis of the prognostic factors for overall survival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84"/>
        <w:gridCol w:w="2551"/>
        <w:gridCol w:w="997"/>
        <w:gridCol w:w="567"/>
        <w:gridCol w:w="2694"/>
        <w:gridCol w:w="1134"/>
      </w:tblGrid>
      <w:tr w:rsidR="00FB0BC3" w:rsidRPr="0082588E" w14:paraId="5C39D07E" w14:textId="77777777" w:rsidTr="0082588E">
        <w:tc>
          <w:tcPr>
            <w:tcW w:w="2972" w:type="dxa"/>
            <w:tcBorders>
              <w:top w:val="single" w:sz="4" w:space="0" w:color="auto"/>
            </w:tcBorders>
          </w:tcPr>
          <w:p w14:paraId="150E7600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Clinicopathological variabl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6D18B54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FDB119A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623EECA0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308B25C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FAF2D0B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5FCCA0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0BC3" w:rsidRPr="0082588E" w14:paraId="0AF5E776" w14:textId="77777777" w:rsidTr="0082588E">
        <w:tc>
          <w:tcPr>
            <w:tcW w:w="2972" w:type="dxa"/>
            <w:tcBorders>
              <w:bottom w:val="single" w:sz="4" w:space="0" w:color="auto"/>
            </w:tcBorders>
          </w:tcPr>
          <w:p w14:paraId="31005EB8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63E96BA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A294E43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DAC415E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454BBF7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1BBE6A5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8C21B5" w14:textId="4173F9A6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41B06" w:rsidRPr="0082588E" w14:paraId="54E3C5CC" w14:textId="77777777" w:rsidTr="0082588E">
        <w:tc>
          <w:tcPr>
            <w:tcW w:w="2972" w:type="dxa"/>
            <w:tcBorders>
              <w:top w:val="single" w:sz="4" w:space="0" w:color="auto"/>
            </w:tcBorders>
          </w:tcPr>
          <w:p w14:paraId="16BD5104" w14:textId="77777777" w:rsidR="00841B06" w:rsidRPr="0082588E" w:rsidRDefault="00841B06" w:rsidP="009478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diagnosi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7D9D44D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AB2839B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2D6FD868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6CDD471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115BB18B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B6E7B5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06" w:rsidRPr="0082588E" w14:paraId="5DF0D91C" w14:textId="77777777" w:rsidTr="0082588E">
        <w:tc>
          <w:tcPr>
            <w:tcW w:w="2972" w:type="dxa"/>
          </w:tcPr>
          <w:p w14:paraId="4128020B" w14:textId="77777777" w:rsidR="00841B06" w:rsidRPr="0082588E" w:rsidRDefault="00841B06" w:rsidP="00841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284" w:type="dxa"/>
          </w:tcPr>
          <w:p w14:paraId="36E33F28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6FAAF3B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7" w:type="dxa"/>
          </w:tcPr>
          <w:p w14:paraId="1A215223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B58CB2E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68775B9B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4602367B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06" w:rsidRPr="0082588E" w14:paraId="321B7E12" w14:textId="77777777" w:rsidTr="0082588E">
        <w:tc>
          <w:tcPr>
            <w:tcW w:w="2972" w:type="dxa"/>
          </w:tcPr>
          <w:p w14:paraId="7BC5EB7F" w14:textId="648D04A4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50-65</w:t>
            </w:r>
          </w:p>
        </w:tc>
        <w:tc>
          <w:tcPr>
            <w:tcW w:w="284" w:type="dxa"/>
          </w:tcPr>
          <w:p w14:paraId="72E86FA7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A105812" w14:textId="73493785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02A14" w:rsidRPr="0082588E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02A14" w:rsidRPr="0082588E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602A14" w:rsidRPr="0082588E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 xml:space="preserve">)      </w:t>
            </w:r>
          </w:p>
        </w:tc>
        <w:tc>
          <w:tcPr>
            <w:tcW w:w="997" w:type="dxa"/>
          </w:tcPr>
          <w:p w14:paraId="400F94DD" w14:textId="60F3E4EE" w:rsidR="00841B06" w:rsidRPr="0082588E" w:rsidRDefault="00602A14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567" w:type="dxa"/>
          </w:tcPr>
          <w:p w14:paraId="30CEB276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4A119FC" w14:textId="46140302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35608" w:rsidRPr="0082588E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5608" w:rsidRPr="0082588E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835608" w:rsidRPr="0082588E">
              <w:rPr>
                <w:rFonts w:ascii="Times New Roman" w:hAnsi="Times New Roman" w:cs="Times New Roman"/>
                <w:sz w:val="24"/>
                <w:szCs w:val="24"/>
              </w:rPr>
              <w:t>.480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 xml:space="preserve">)      </w:t>
            </w:r>
          </w:p>
        </w:tc>
        <w:tc>
          <w:tcPr>
            <w:tcW w:w="1134" w:type="dxa"/>
          </w:tcPr>
          <w:p w14:paraId="336E861B" w14:textId="05382E2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327D2" w:rsidRPr="0082588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841B06" w:rsidRPr="0082588E" w14:paraId="3C2A2A0C" w14:textId="77777777" w:rsidTr="0082588E">
        <w:tc>
          <w:tcPr>
            <w:tcW w:w="2972" w:type="dxa"/>
          </w:tcPr>
          <w:p w14:paraId="63C03E38" w14:textId="1504C434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65-79</w:t>
            </w:r>
          </w:p>
        </w:tc>
        <w:tc>
          <w:tcPr>
            <w:tcW w:w="284" w:type="dxa"/>
          </w:tcPr>
          <w:p w14:paraId="611FE7B2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0089373" w14:textId="32D4765F" w:rsidR="00841B06" w:rsidRPr="0082588E" w:rsidRDefault="00602A14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573</w:t>
            </w:r>
            <w:r w:rsidR="00841B06" w:rsidRPr="0082588E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  <w:r w:rsidR="00841B06" w:rsidRPr="008258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925</w:t>
            </w:r>
            <w:r w:rsidR="00841B06" w:rsidRPr="00825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040D58F4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</w:tcPr>
          <w:p w14:paraId="0F1A48A2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E6126F8" w14:textId="09092003" w:rsidR="00841B06" w:rsidRPr="0082588E" w:rsidRDefault="00835608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581</w:t>
            </w:r>
            <w:r w:rsidR="00841B06" w:rsidRPr="008258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291</w:t>
            </w:r>
            <w:r w:rsidR="00841B06" w:rsidRPr="008258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936</w:t>
            </w:r>
            <w:r w:rsidR="00841B06" w:rsidRPr="00825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020FA2B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41B06" w:rsidRPr="0082588E" w14:paraId="1D6F5699" w14:textId="77777777" w:rsidTr="0082588E">
        <w:tc>
          <w:tcPr>
            <w:tcW w:w="2972" w:type="dxa"/>
          </w:tcPr>
          <w:p w14:paraId="389BF3E3" w14:textId="3FA99B30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&gt;80</w:t>
            </w:r>
          </w:p>
        </w:tc>
        <w:tc>
          <w:tcPr>
            <w:tcW w:w="284" w:type="dxa"/>
          </w:tcPr>
          <w:p w14:paraId="51E82A06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2A10ADC" w14:textId="7C6651C2" w:rsidR="00841B06" w:rsidRPr="0082588E" w:rsidRDefault="00602A14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2.477</w:t>
            </w:r>
            <w:r w:rsidR="00841B06" w:rsidRPr="008258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2.004</w:t>
            </w:r>
            <w:r w:rsidR="00841B06" w:rsidRPr="008258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3.062</w:t>
            </w:r>
            <w:r w:rsidR="00841B06" w:rsidRPr="00825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072A7C3B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</w:tcPr>
          <w:p w14:paraId="03ECA2E7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283225A0" w14:textId="66DC45E0" w:rsidR="00841B06" w:rsidRPr="0082588E" w:rsidRDefault="00835608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2.451</w:t>
            </w:r>
            <w:r w:rsidR="00841B06" w:rsidRPr="008258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979</w:t>
            </w:r>
            <w:r w:rsidR="00841B06" w:rsidRPr="008258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3.035</w:t>
            </w:r>
            <w:r w:rsidR="00841B06" w:rsidRPr="00825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6DA3D53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41B06" w:rsidRPr="0082588E" w14:paraId="24F3F088" w14:textId="77777777" w:rsidTr="0082588E">
        <w:tc>
          <w:tcPr>
            <w:tcW w:w="2972" w:type="dxa"/>
          </w:tcPr>
          <w:p w14:paraId="5359DCF5" w14:textId="5C0F9737" w:rsidR="00841B06" w:rsidRPr="0082588E" w:rsidRDefault="00433978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84" w:type="dxa"/>
          </w:tcPr>
          <w:p w14:paraId="397E97BE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8902DB6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</w:tcPr>
          <w:p w14:paraId="5E368937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D3AE49C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7612884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5BFC89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06" w:rsidRPr="0082588E" w14:paraId="3151D5BA" w14:textId="77777777" w:rsidTr="0082588E">
        <w:tc>
          <w:tcPr>
            <w:tcW w:w="2972" w:type="dxa"/>
          </w:tcPr>
          <w:p w14:paraId="3D5F664D" w14:textId="44B4DACA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84" w:type="dxa"/>
          </w:tcPr>
          <w:p w14:paraId="0FE46A19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8C6F78E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7" w:type="dxa"/>
          </w:tcPr>
          <w:p w14:paraId="1413DE73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949AFC7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AE94280" w14:textId="37295FED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A92734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06" w:rsidRPr="0082588E" w14:paraId="73CF00DA" w14:textId="77777777" w:rsidTr="0082588E">
        <w:tc>
          <w:tcPr>
            <w:tcW w:w="2972" w:type="dxa"/>
          </w:tcPr>
          <w:p w14:paraId="2B810043" w14:textId="7FF12ADB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84" w:type="dxa"/>
          </w:tcPr>
          <w:p w14:paraId="0EF3CCF4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A0A7279" w14:textId="7DC47001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="00BA672F" w:rsidRPr="008258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BA672F" w:rsidRPr="0082588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A672F" w:rsidRPr="0082588E"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3DD670E3" w14:textId="673E420E" w:rsidR="00841B06" w:rsidRPr="0082588E" w:rsidRDefault="00841B06" w:rsidP="00063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A672F" w:rsidRPr="0082588E">
              <w:rPr>
                <w:rFonts w:ascii="Times New Roman" w:hAnsi="Times New Roman" w:cs="Times New Roman"/>
                <w:sz w:val="24"/>
                <w:szCs w:val="24"/>
              </w:rPr>
              <w:t>071</w:t>
            </w:r>
          </w:p>
        </w:tc>
        <w:tc>
          <w:tcPr>
            <w:tcW w:w="567" w:type="dxa"/>
          </w:tcPr>
          <w:p w14:paraId="66B581A4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C3B4DDD" w14:textId="64493334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26F697" w14:textId="4951DAF1" w:rsidR="00841B06" w:rsidRPr="0082588E" w:rsidRDefault="00841B06" w:rsidP="00063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06" w:rsidRPr="0082588E" w14:paraId="2683E051" w14:textId="77777777" w:rsidTr="0082588E">
        <w:tc>
          <w:tcPr>
            <w:tcW w:w="2972" w:type="dxa"/>
          </w:tcPr>
          <w:p w14:paraId="6760B104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84" w:type="dxa"/>
          </w:tcPr>
          <w:p w14:paraId="0373D02E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D063381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</w:tcPr>
          <w:p w14:paraId="41F29795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2AE000E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3844D328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65769B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06" w:rsidRPr="0082588E" w14:paraId="217ACAA5" w14:textId="77777777" w:rsidTr="0082588E">
        <w:tc>
          <w:tcPr>
            <w:tcW w:w="2972" w:type="dxa"/>
          </w:tcPr>
          <w:p w14:paraId="2C414C42" w14:textId="220AA8C8" w:rsidR="00841B06" w:rsidRPr="0082588E" w:rsidRDefault="00572059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Caucasians</w:t>
            </w:r>
          </w:p>
        </w:tc>
        <w:tc>
          <w:tcPr>
            <w:tcW w:w="284" w:type="dxa"/>
          </w:tcPr>
          <w:p w14:paraId="601748BB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84E1615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7" w:type="dxa"/>
          </w:tcPr>
          <w:p w14:paraId="66B20FE6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818D686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4BEAC911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09306AB8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06" w:rsidRPr="0082588E" w14:paraId="1B09C3BB" w14:textId="77777777" w:rsidTr="0082588E">
        <w:tc>
          <w:tcPr>
            <w:tcW w:w="2972" w:type="dxa"/>
          </w:tcPr>
          <w:p w14:paraId="7EBCDF73" w14:textId="0DB721E5" w:rsidR="00841B06" w:rsidRPr="0082588E" w:rsidRDefault="00572059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Afro-Americans</w:t>
            </w:r>
          </w:p>
        </w:tc>
        <w:tc>
          <w:tcPr>
            <w:tcW w:w="284" w:type="dxa"/>
          </w:tcPr>
          <w:p w14:paraId="2ED531DE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3E6EB7D" w14:textId="13D94108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A672F" w:rsidRPr="008258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4 (1.</w:t>
            </w:r>
            <w:r w:rsidR="00BA672F" w:rsidRPr="0082588E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BA672F" w:rsidRPr="0082588E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0CE4EC16" w14:textId="02B9FEAD" w:rsidR="00841B06" w:rsidRPr="0082588E" w:rsidRDefault="00BA672F" w:rsidP="00063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</w:tcPr>
          <w:p w14:paraId="4541BB05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5B07D0C" w14:textId="33DC9F7A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327D2" w:rsidRPr="0082588E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9327D2" w:rsidRPr="0082588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9327D2" w:rsidRPr="0082588E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EB9DABF" w14:textId="45402460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327D2" w:rsidRPr="008258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41B06" w:rsidRPr="0082588E" w14:paraId="50CB8BA9" w14:textId="77777777" w:rsidTr="0082588E">
        <w:tc>
          <w:tcPr>
            <w:tcW w:w="2972" w:type="dxa"/>
          </w:tcPr>
          <w:p w14:paraId="60A69773" w14:textId="715DAF73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84" w:type="dxa"/>
          </w:tcPr>
          <w:p w14:paraId="720D11A8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A6B5609" w14:textId="09CE480D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A672F" w:rsidRPr="0082588E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A672F" w:rsidRPr="0082588E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BA672F" w:rsidRPr="0082588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02D088CA" w14:textId="38B41940" w:rsidR="00841B06" w:rsidRPr="0082588E" w:rsidRDefault="00841B06" w:rsidP="00063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A672F" w:rsidRPr="0082588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67" w:type="dxa"/>
          </w:tcPr>
          <w:p w14:paraId="151C680E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DD09D2D" w14:textId="686A41A5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27D2" w:rsidRPr="0082588E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327D2" w:rsidRPr="0082588E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9327D2" w:rsidRPr="0082588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72AD21D" w14:textId="5C0FC3E4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27D2" w:rsidRPr="0082588E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841B06" w:rsidRPr="0082588E" w14:paraId="12E8EF57" w14:textId="77777777" w:rsidTr="0082588E">
        <w:tc>
          <w:tcPr>
            <w:tcW w:w="2972" w:type="dxa"/>
          </w:tcPr>
          <w:p w14:paraId="2BB9A62A" w14:textId="2F49C996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84" w:type="dxa"/>
          </w:tcPr>
          <w:p w14:paraId="0C2875F3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74192D8" w14:textId="1E6917AC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A672F" w:rsidRPr="0082588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A672F" w:rsidRPr="0082588E">
              <w:rPr>
                <w:rFonts w:ascii="Times New Roman" w:hAnsi="Times New Roman" w:cs="Times New Roman"/>
                <w:sz w:val="24"/>
                <w:szCs w:val="24"/>
              </w:rPr>
              <w:t>050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A672F" w:rsidRPr="0082588E"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79AB1858" w14:textId="74CE6287" w:rsidR="00841B06" w:rsidRPr="0082588E" w:rsidRDefault="00841B06" w:rsidP="00063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A672F" w:rsidRPr="0082588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67" w:type="dxa"/>
          </w:tcPr>
          <w:p w14:paraId="33D1EACB" w14:textId="77777777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7294D48" w14:textId="33DB8065" w:rsidR="00841B06" w:rsidRPr="0082588E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27D2" w:rsidRPr="0082588E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327D2" w:rsidRPr="0082588E">
              <w:rPr>
                <w:rFonts w:ascii="Times New Roman" w:hAnsi="Times New Roman" w:cs="Times New Roman"/>
                <w:sz w:val="24"/>
                <w:szCs w:val="24"/>
              </w:rPr>
              <w:t>061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327D2" w:rsidRPr="0082588E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6868D56" w14:textId="70C467A7" w:rsidR="00841B06" w:rsidRPr="0082588E" w:rsidRDefault="00841B06" w:rsidP="00063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327D2" w:rsidRPr="0082588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BA672F" w:rsidRPr="0082588E" w14:paraId="69D375D3" w14:textId="77777777" w:rsidTr="0082588E">
        <w:tc>
          <w:tcPr>
            <w:tcW w:w="2972" w:type="dxa"/>
          </w:tcPr>
          <w:p w14:paraId="0D32A0F2" w14:textId="5D20249A" w:rsidR="00BA672F" w:rsidRPr="0082588E" w:rsidRDefault="00BA672F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284" w:type="dxa"/>
          </w:tcPr>
          <w:p w14:paraId="6A550A33" w14:textId="77777777" w:rsidR="00BA672F" w:rsidRPr="0082588E" w:rsidRDefault="00BA672F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B753FC3" w14:textId="77777777" w:rsidR="00BA672F" w:rsidRPr="0082588E" w:rsidRDefault="00BA672F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</w:tcPr>
          <w:p w14:paraId="3C1BF1A2" w14:textId="77777777" w:rsidR="00BA672F" w:rsidRPr="0082588E" w:rsidRDefault="00BA672F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711ACDF" w14:textId="77777777" w:rsidR="00BA672F" w:rsidRPr="0082588E" w:rsidRDefault="00BA672F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C219266" w14:textId="77777777" w:rsidR="00BA672F" w:rsidRPr="0082588E" w:rsidRDefault="00BA672F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FA0D0C" w14:textId="77777777" w:rsidR="00BA672F" w:rsidRPr="0082588E" w:rsidRDefault="00BA672F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1D00" w:rsidRPr="0082588E" w14:paraId="2005055A" w14:textId="77777777" w:rsidTr="0082588E">
        <w:tc>
          <w:tcPr>
            <w:tcW w:w="2972" w:type="dxa"/>
          </w:tcPr>
          <w:p w14:paraId="705C1224" w14:textId="04DF6389" w:rsidR="005C1D00" w:rsidRPr="0082588E" w:rsidRDefault="005C1D00" w:rsidP="005C1D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Grade I</w:t>
            </w:r>
          </w:p>
        </w:tc>
        <w:tc>
          <w:tcPr>
            <w:tcW w:w="284" w:type="dxa"/>
          </w:tcPr>
          <w:p w14:paraId="1730DDE6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8BD8CE8" w14:textId="2F1F3595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553 (0.397-0.769)</w:t>
            </w:r>
          </w:p>
        </w:tc>
        <w:tc>
          <w:tcPr>
            <w:tcW w:w="997" w:type="dxa"/>
          </w:tcPr>
          <w:p w14:paraId="2AD37DA5" w14:textId="16D2AF82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</w:tcPr>
          <w:p w14:paraId="0E87E2DC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E16C314" w14:textId="70036562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953 (0.670-1.355)</w:t>
            </w:r>
          </w:p>
        </w:tc>
        <w:tc>
          <w:tcPr>
            <w:tcW w:w="1134" w:type="dxa"/>
          </w:tcPr>
          <w:p w14:paraId="1A468FBD" w14:textId="756FF319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</w:tr>
      <w:tr w:rsidR="005C1D00" w:rsidRPr="0082588E" w14:paraId="18E8BDE5" w14:textId="77777777" w:rsidTr="0082588E">
        <w:tc>
          <w:tcPr>
            <w:tcW w:w="2972" w:type="dxa"/>
          </w:tcPr>
          <w:p w14:paraId="7BAB104E" w14:textId="0B0B3AEA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Grade II</w:t>
            </w:r>
          </w:p>
        </w:tc>
        <w:tc>
          <w:tcPr>
            <w:tcW w:w="284" w:type="dxa"/>
          </w:tcPr>
          <w:p w14:paraId="6C9D6C88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E598255" w14:textId="3D5FDA2D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911 (0.752-1.104)</w:t>
            </w:r>
          </w:p>
        </w:tc>
        <w:tc>
          <w:tcPr>
            <w:tcW w:w="997" w:type="dxa"/>
          </w:tcPr>
          <w:p w14:paraId="7AE9EA7D" w14:textId="2E586629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567" w:type="dxa"/>
          </w:tcPr>
          <w:p w14:paraId="7AD5C819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66A6FAC" w14:textId="47CF2CAA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356 (1.104-1.664)</w:t>
            </w:r>
          </w:p>
        </w:tc>
        <w:tc>
          <w:tcPr>
            <w:tcW w:w="1134" w:type="dxa"/>
          </w:tcPr>
          <w:p w14:paraId="6C4B1EC8" w14:textId="372F7258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5C1D00" w:rsidRPr="0082588E" w14:paraId="5CDA3F18" w14:textId="77777777" w:rsidTr="0082588E">
        <w:tc>
          <w:tcPr>
            <w:tcW w:w="2972" w:type="dxa"/>
          </w:tcPr>
          <w:p w14:paraId="33C9A893" w14:textId="4BDECD66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Grade III</w:t>
            </w:r>
          </w:p>
        </w:tc>
        <w:tc>
          <w:tcPr>
            <w:tcW w:w="284" w:type="dxa"/>
          </w:tcPr>
          <w:p w14:paraId="5A54D396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3460693" w14:textId="3687EB26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112 (1.028-1.203)</w:t>
            </w:r>
          </w:p>
        </w:tc>
        <w:tc>
          <w:tcPr>
            <w:tcW w:w="997" w:type="dxa"/>
          </w:tcPr>
          <w:p w14:paraId="3076EA27" w14:textId="4C918BC8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567" w:type="dxa"/>
          </w:tcPr>
          <w:p w14:paraId="5D01AF36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24ABA1AE" w14:textId="4548BB24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121 (1.036-1.213)</w:t>
            </w:r>
          </w:p>
        </w:tc>
        <w:tc>
          <w:tcPr>
            <w:tcW w:w="1134" w:type="dxa"/>
          </w:tcPr>
          <w:p w14:paraId="67665BBD" w14:textId="55BEBDEC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5C1D00" w:rsidRPr="0082588E" w14:paraId="36694639" w14:textId="77777777" w:rsidTr="0082588E">
        <w:tc>
          <w:tcPr>
            <w:tcW w:w="2972" w:type="dxa"/>
          </w:tcPr>
          <w:p w14:paraId="3BB368F7" w14:textId="072DC8CF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Grade IV</w:t>
            </w:r>
          </w:p>
        </w:tc>
        <w:tc>
          <w:tcPr>
            <w:tcW w:w="284" w:type="dxa"/>
          </w:tcPr>
          <w:p w14:paraId="6CCE9F20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DBB6ED5" w14:textId="5FB37E1A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7" w:type="dxa"/>
          </w:tcPr>
          <w:p w14:paraId="2A97C3E9" w14:textId="03F98942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</w:p>
        </w:tc>
        <w:tc>
          <w:tcPr>
            <w:tcW w:w="567" w:type="dxa"/>
          </w:tcPr>
          <w:p w14:paraId="1B439604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ADEDF2A" w14:textId="661A065D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2323FB38" w14:textId="30DB42E3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1D00" w:rsidRPr="0082588E" w14:paraId="408F1A91" w14:textId="77777777" w:rsidTr="0082588E">
        <w:tc>
          <w:tcPr>
            <w:tcW w:w="2972" w:type="dxa"/>
          </w:tcPr>
          <w:p w14:paraId="084EF592" w14:textId="3BB74A98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284" w:type="dxa"/>
          </w:tcPr>
          <w:p w14:paraId="582F91D8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3FAE0F7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</w:tcPr>
          <w:p w14:paraId="3A9520DF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61AED3F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20C4262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B5B81CB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1D00" w:rsidRPr="0082588E" w14:paraId="4E900864" w14:textId="77777777" w:rsidTr="0082588E">
        <w:tc>
          <w:tcPr>
            <w:tcW w:w="2972" w:type="dxa"/>
          </w:tcPr>
          <w:p w14:paraId="4CFB1400" w14:textId="2BD92378" w:rsidR="005C1D00" w:rsidRPr="0082588E" w:rsidRDefault="005C1D00" w:rsidP="005C1D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&lt;1cm</w:t>
            </w:r>
          </w:p>
        </w:tc>
        <w:tc>
          <w:tcPr>
            <w:tcW w:w="284" w:type="dxa"/>
          </w:tcPr>
          <w:p w14:paraId="573B3058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4BA92D6" w14:textId="58A0209D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7" w:type="dxa"/>
          </w:tcPr>
          <w:p w14:paraId="549FE0AD" w14:textId="1210012D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47B2AE3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428F85E" w14:textId="57E8A84D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42CD06F0" w14:textId="047740D3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1D00" w:rsidRPr="0082588E" w14:paraId="0235619D" w14:textId="77777777" w:rsidTr="0082588E">
        <w:tc>
          <w:tcPr>
            <w:tcW w:w="2972" w:type="dxa"/>
          </w:tcPr>
          <w:p w14:paraId="069ED10E" w14:textId="32406BAF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-2cm</w:t>
            </w:r>
          </w:p>
        </w:tc>
        <w:tc>
          <w:tcPr>
            <w:tcW w:w="284" w:type="dxa"/>
          </w:tcPr>
          <w:p w14:paraId="15C6A8B5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142D816" w14:textId="7811003D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349 (1.072-1.696)</w:t>
            </w:r>
          </w:p>
        </w:tc>
        <w:tc>
          <w:tcPr>
            <w:tcW w:w="997" w:type="dxa"/>
          </w:tcPr>
          <w:p w14:paraId="7C687D89" w14:textId="57C12F88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567" w:type="dxa"/>
          </w:tcPr>
          <w:p w14:paraId="4FA4DDCA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2DD7EDB" w14:textId="57E3512D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184 (0.941-1.491)</w:t>
            </w:r>
          </w:p>
        </w:tc>
        <w:tc>
          <w:tcPr>
            <w:tcW w:w="1134" w:type="dxa"/>
          </w:tcPr>
          <w:p w14:paraId="06583D54" w14:textId="055BAE35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5C1D00" w:rsidRPr="0082588E" w14:paraId="18E5937E" w14:textId="77777777" w:rsidTr="0082588E">
        <w:tc>
          <w:tcPr>
            <w:tcW w:w="2972" w:type="dxa"/>
          </w:tcPr>
          <w:p w14:paraId="54EE80F1" w14:textId="65E13D41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2-3cm</w:t>
            </w:r>
          </w:p>
        </w:tc>
        <w:tc>
          <w:tcPr>
            <w:tcW w:w="284" w:type="dxa"/>
          </w:tcPr>
          <w:p w14:paraId="5CD581FC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5E881BC" w14:textId="633E639B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339 (1.079-1.662)</w:t>
            </w:r>
          </w:p>
        </w:tc>
        <w:tc>
          <w:tcPr>
            <w:tcW w:w="997" w:type="dxa"/>
          </w:tcPr>
          <w:p w14:paraId="43C5ACF6" w14:textId="6768E80E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567" w:type="dxa"/>
          </w:tcPr>
          <w:p w14:paraId="118944E4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A24AB67" w14:textId="77193F85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064 (0.856-1.322)</w:t>
            </w:r>
          </w:p>
        </w:tc>
        <w:tc>
          <w:tcPr>
            <w:tcW w:w="1134" w:type="dxa"/>
          </w:tcPr>
          <w:p w14:paraId="4BD080AF" w14:textId="4DDC617B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5C1D00" w:rsidRPr="0082588E" w14:paraId="674B39C6" w14:textId="77777777" w:rsidTr="0082588E">
        <w:tc>
          <w:tcPr>
            <w:tcW w:w="2972" w:type="dxa"/>
          </w:tcPr>
          <w:p w14:paraId="3A57FB0D" w14:textId="3C3BF8F9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-4cm</w:t>
            </w:r>
          </w:p>
        </w:tc>
        <w:tc>
          <w:tcPr>
            <w:tcW w:w="284" w:type="dxa"/>
          </w:tcPr>
          <w:p w14:paraId="5C46F6FD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97E3CE0" w14:textId="325482CF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462 (1.182-1.808)</w:t>
            </w:r>
          </w:p>
        </w:tc>
        <w:tc>
          <w:tcPr>
            <w:tcW w:w="997" w:type="dxa"/>
          </w:tcPr>
          <w:p w14:paraId="6AF2259B" w14:textId="4C40FF61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</w:tcPr>
          <w:p w14:paraId="6699890B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2B2B4DD4" w14:textId="17E312E4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131 (0.913-1.401)</w:t>
            </w:r>
          </w:p>
        </w:tc>
        <w:tc>
          <w:tcPr>
            <w:tcW w:w="1134" w:type="dxa"/>
          </w:tcPr>
          <w:p w14:paraId="375587E5" w14:textId="1328CA96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</w:tr>
      <w:tr w:rsidR="005C1D00" w:rsidRPr="0082588E" w14:paraId="6A1D1015" w14:textId="77777777" w:rsidTr="0082588E">
        <w:tc>
          <w:tcPr>
            <w:tcW w:w="2972" w:type="dxa"/>
          </w:tcPr>
          <w:p w14:paraId="4BF45C1D" w14:textId="435E79CB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4+cm</w:t>
            </w:r>
          </w:p>
        </w:tc>
        <w:tc>
          <w:tcPr>
            <w:tcW w:w="284" w:type="dxa"/>
          </w:tcPr>
          <w:p w14:paraId="787E8FAF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A5B33E5" w14:textId="2809193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829 (1.496-2.237)</w:t>
            </w:r>
          </w:p>
        </w:tc>
        <w:tc>
          <w:tcPr>
            <w:tcW w:w="997" w:type="dxa"/>
          </w:tcPr>
          <w:p w14:paraId="07E2B3D5" w14:textId="2F83B954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</w:tcPr>
          <w:p w14:paraId="1F19AB7A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36D42A88" w14:textId="7D453ACF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309 (1.068-1.604)</w:t>
            </w:r>
          </w:p>
        </w:tc>
        <w:tc>
          <w:tcPr>
            <w:tcW w:w="1134" w:type="dxa"/>
          </w:tcPr>
          <w:p w14:paraId="04707AA0" w14:textId="7ACF2232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5C1D00" w:rsidRPr="0082588E" w14:paraId="5E687D06" w14:textId="77777777" w:rsidTr="0082588E">
        <w:tc>
          <w:tcPr>
            <w:tcW w:w="2972" w:type="dxa"/>
          </w:tcPr>
          <w:p w14:paraId="7B210B9D" w14:textId="5C266F8C" w:rsidR="005C1D00" w:rsidRPr="0082588E" w:rsidRDefault="005C1D00" w:rsidP="005C1D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284" w:type="dxa"/>
          </w:tcPr>
          <w:p w14:paraId="3DC787A9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AAC4187" w14:textId="49922740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</w:tcPr>
          <w:p w14:paraId="2D5A976F" w14:textId="06F8907B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7704A6E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9E40DE9" w14:textId="08CB6414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F6AD70" w14:textId="7DCAF8E0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1D00" w:rsidRPr="0082588E" w14:paraId="1CAF7E89" w14:textId="77777777" w:rsidTr="0082588E">
        <w:tc>
          <w:tcPr>
            <w:tcW w:w="2972" w:type="dxa"/>
          </w:tcPr>
          <w:p w14:paraId="69913920" w14:textId="0B16985C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4" w:type="dxa"/>
          </w:tcPr>
          <w:p w14:paraId="03497AB0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4F4614B" w14:textId="2D98E850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7" w:type="dxa"/>
          </w:tcPr>
          <w:p w14:paraId="1E454C4C" w14:textId="5E151B4E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38CC61D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2A9943D1" w14:textId="305F807F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54CB7760" w14:textId="5AD14474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1D00" w:rsidRPr="0082588E" w14:paraId="5939D144" w14:textId="77777777" w:rsidTr="0082588E">
        <w:tc>
          <w:tcPr>
            <w:tcW w:w="2972" w:type="dxa"/>
          </w:tcPr>
          <w:p w14:paraId="13960D63" w14:textId="7CB7133D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4" w:type="dxa"/>
          </w:tcPr>
          <w:p w14:paraId="7E8C4A9B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7170CA0" w14:textId="778828DE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159 (0.983-1.366)</w:t>
            </w:r>
          </w:p>
        </w:tc>
        <w:tc>
          <w:tcPr>
            <w:tcW w:w="997" w:type="dxa"/>
          </w:tcPr>
          <w:p w14:paraId="7A4C3AC0" w14:textId="3E9F081B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567" w:type="dxa"/>
          </w:tcPr>
          <w:p w14:paraId="5976D5C7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3EF42137" w14:textId="2256801D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118 (0.947-1.320)</w:t>
            </w:r>
          </w:p>
        </w:tc>
        <w:tc>
          <w:tcPr>
            <w:tcW w:w="1134" w:type="dxa"/>
          </w:tcPr>
          <w:p w14:paraId="36AB005D" w14:textId="041BB365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5C1D00" w:rsidRPr="0082588E" w14:paraId="7B28014C" w14:textId="77777777" w:rsidTr="0082588E">
        <w:tc>
          <w:tcPr>
            <w:tcW w:w="2972" w:type="dxa"/>
          </w:tcPr>
          <w:p w14:paraId="1A1E039C" w14:textId="1DBD9E7B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4" w:type="dxa"/>
          </w:tcPr>
          <w:p w14:paraId="0C7D2C5A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91B2068" w14:textId="78A0733F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2.534 (2.163-2.968)</w:t>
            </w:r>
          </w:p>
        </w:tc>
        <w:tc>
          <w:tcPr>
            <w:tcW w:w="997" w:type="dxa"/>
          </w:tcPr>
          <w:p w14:paraId="60B719F5" w14:textId="6DA4817C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</w:tcPr>
          <w:p w14:paraId="6B6BC696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20AE48A1" w14:textId="6B0A2EBE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2.229 (1.895-2.623)</w:t>
            </w:r>
          </w:p>
        </w:tc>
        <w:tc>
          <w:tcPr>
            <w:tcW w:w="1134" w:type="dxa"/>
          </w:tcPr>
          <w:p w14:paraId="5924FDC3" w14:textId="60BDA9D0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C1D00" w:rsidRPr="0082588E" w14:paraId="4E54EFD8" w14:textId="77777777" w:rsidTr="0082588E">
        <w:tc>
          <w:tcPr>
            <w:tcW w:w="2972" w:type="dxa"/>
          </w:tcPr>
          <w:p w14:paraId="48C6AA2F" w14:textId="1458C529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4" w:type="dxa"/>
          </w:tcPr>
          <w:p w14:paraId="087BA45F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A5D7515" w14:textId="7B0B9BDC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3.557 (3.007-4.207)</w:t>
            </w:r>
          </w:p>
        </w:tc>
        <w:tc>
          <w:tcPr>
            <w:tcW w:w="997" w:type="dxa"/>
          </w:tcPr>
          <w:p w14:paraId="3E614C51" w14:textId="597527E2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</w:tcPr>
          <w:p w14:paraId="35B9A747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2E531F31" w14:textId="0BD675FB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3.081 (2.590-3.664)</w:t>
            </w:r>
          </w:p>
        </w:tc>
        <w:tc>
          <w:tcPr>
            <w:tcW w:w="1134" w:type="dxa"/>
          </w:tcPr>
          <w:p w14:paraId="45E070D2" w14:textId="4A9BE229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C1D00" w:rsidRPr="0082588E" w14:paraId="72873CC8" w14:textId="77777777" w:rsidTr="0082588E">
        <w:tc>
          <w:tcPr>
            <w:tcW w:w="2972" w:type="dxa"/>
          </w:tcPr>
          <w:p w14:paraId="2B821D38" w14:textId="0B3E1342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284" w:type="dxa"/>
          </w:tcPr>
          <w:p w14:paraId="39A7A876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FF69CC4" w14:textId="7AE886DC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839 (0.628-1.121)</w:t>
            </w:r>
          </w:p>
        </w:tc>
        <w:tc>
          <w:tcPr>
            <w:tcW w:w="997" w:type="dxa"/>
          </w:tcPr>
          <w:p w14:paraId="62E90C9A" w14:textId="15626626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567" w:type="dxa"/>
          </w:tcPr>
          <w:p w14:paraId="21956476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B3BC7A6" w14:textId="59181F3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760 (0.558-1.034)</w:t>
            </w:r>
          </w:p>
        </w:tc>
        <w:tc>
          <w:tcPr>
            <w:tcW w:w="1134" w:type="dxa"/>
          </w:tcPr>
          <w:p w14:paraId="3F6721C4" w14:textId="05A82633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5C1D00" w:rsidRPr="0082588E" w14:paraId="3D75235A" w14:textId="77777777" w:rsidTr="0082588E">
        <w:tc>
          <w:tcPr>
            <w:tcW w:w="2972" w:type="dxa"/>
          </w:tcPr>
          <w:p w14:paraId="4933CA07" w14:textId="5EED91A6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Tis</w:t>
            </w:r>
          </w:p>
        </w:tc>
        <w:tc>
          <w:tcPr>
            <w:tcW w:w="284" w:type="dxa"/>
          </w:tcPr>
          <w:p w14:paraId="62DA54AB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CEF1410" w14:textId="3224406B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052 (0.518-2.138)</w:t>
            </w:r>
          </w:p>
        </w:tc>
        <w:tc>
          <w:tcPr>
            <w:tcW w:w="997" w:type="dxa"/>
          </w:tcPr>
          <w:p w14:paraId="2AE191E4" w14:textId="51626843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567" w:type="dxa"/>
          </w:tcPr>
          <w:p w14:paraId="2AA696D8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3F5AD17" w14:textId="205717E9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960 (0.468-1.971)</w:t>
            </w:r>
          </w:p>
        </w:tc>
        <w:tc>
          <w:tcPr>
            <w:tcW w:w="1134" w:type="dxa"/>
          </w:tcPr>
          <w:p w14:paraId="12FE3648" w14:textId="00FF33DB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</w:tr>
      <w:tr w:rsidR="005C1D00" w:rsidRPr="0082588E" w14:paraId="6AB44A7B" w14:textId="77777777" w:rsidTr="0082588E">
        <w:tc>
          <w:tcPr>
            <w:tcW w:w="2972" w:type="dxa"/>
          </w:tcPr>
          <w:p w14:paraId="51D9FA34" w14:textId="16E45DB6" w:rsidR="005C1D00" w:rsidRPr="0082588E" w:rsidRDefault="005C1D00" w:rsidP="005C1D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84" w:type="dxa"/>
          </w:tcPr>
          <w:p w14:paraId="326073CF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9479AA6" w14:textId="51EBD6E6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</w:tcPr>
          <w:p w14:paraId="0B04B2F7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E526D58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4B39AAF9" w14:textId="5FA00FD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E6102C5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1D00" w:rsidRPr="0082588E" w14:paraId="57B5CE54" w14:textId="77777777" w:rsidTr="0082588E">
        <w:tc>
          <w:tcPr>
            <w:tcW w:w="2972" w:type="dxa"/>
          </w:tcPr>
          <w:p w14:paraId="219A47E6" w14:textId="20DFAF85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284" w:type="dxa"/>
          </w:tcPr>
          <w:p w14:paraId="36C4F5A8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D11033A" w14:textId="57178F5E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7" w:type="dxa"/>
          </w:tcPr>
          <w:p w14:paraId="50B58FB3" w14:textId="3DE3F2F3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056B8BE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9FA2E62" w14:textId="38AFA93B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0DD24BE2" w14:textId="45FC0DE1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1D00" w:rsidRPr="0082588E" w14:paraId="5C572679" w14:textId="77777777" w:rsidTr="0082588E">
        <w:tc>
          <w:tcPr>
            <w:tcW w:w="2972" w:type="dxa"/>
            <w:tcBorders>
              <w:bottom w:val="single" w:sz="4" w:space="0" w:color="auto"/>
            </w:tcBorders>
          </w:tcPr>
          <w:p w14:paraId="74B95350" w14:textId="229F6415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4BE2C5C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EB8887C" w14:textId="44451291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437 (1.335-1.546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5858C653" w14:textId="582053FC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0BD50B7" w14:textId="77777777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9CE7244" w14:textId="5B1A35A2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1.217 (1.126-1.31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028939" w14:textId="48F3FC01" w:rsidR="005C1D00" w:rsidRPr="0082588E" w:rsidRDefault="005C1D00" w:rsidP="005C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8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BC7E647" w14:textId="77777777" w:rsidR="0082588E" w:rsidRPr="0082588E" w:rsidRDefault="0082588E" w:rsidP="0082588E">
      <w:pPr>
        <w:rPr>
          <w:rFonts w:ascii="Times New Roman" w:hAnsi="Times New Roman" w:cs="Times New Roman"/>
          <w:sz w:val="24"/>
          <w:szCs w:val="24"/>
        </w:rPr>
      </w:pPr>
      <w:r w:rsidRPr="0082588E">
        <w:rPr>
          <w:rFonts w:ascii="Times New Roman" w:hAnsi="Times New Roman" w:cs="Times New Roman"/>
          <w:sz w:val="24"/>
          <w:szCs w:val="24"/>
        </w:rPr>
        <w:t>Abbreviations: OR, odd ratio; 95%CI, 95% confidence intervals.</w:t>
      </w:r>
    </w:p>
    <w:p w14:paraId="275C48DE" w14:textId="17A30B8E" w:rsidR="00F26A44" w:rsidRPr="0082588E" w:rsidRDefault="00F26A44" w:rsidP="00FB0BC3">
      <w:pPr>
        <w:rPr>
          <w:rFonts w:ascii="Times New Roman" w:hAnsi="Times New Roman" w:cs="Times New Roman"/>
          <w:sz w:val="24"/>
          <w:szCs w:val="24"/>
        </w:rPr>
      </w:pPr>
    </w:p>
    <w:sectPr w:rsidR="00F26A44" w:rsidRPr="0082588E" w:rsidSect="005F58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1DA4F" w14:textId="77777777" w:rsidR="00FC6FE8" w:rsidRDefault="00FC6FE8" w:rsidP="00841B06">
      <w:r>
        <w:separator/>
      </w:r>
    </w:p>
  </w:endnote>
  <w:endnote w:type="continuationSeparator" w:id="0">
    <w:p w14:paraId="1156E564" w14:textId="77777777" w:rsidR="00FC6FE8" w:rsidRDefault="00FC6FE8" w:rsidP="00841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9A940" w14:textId="77777777" w:rsidR="00FC6FE8" w:rsidRDefault="00FC6FE8" w:rsidP="00841B06">
      <w:r>
        <w:separator/>
      </w:r>
    </w:p>
  </w:footnote>
  <w:footnote w:type="continuationSeparator" w:id="0">
    <w:p w14:paraId="417F6CD1" w14:textId="77777777" w:rsidR="00FC6FE8" w:rsidRDefault="00FC6FE8" w:rsidP="00841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A44"/>
    <w:rsid w:val="00063DBB"/>
    <w:rsid w:val="000E46AE"/>
    <w:rsid w:val="00151034"/>
    <w:rsid w:val="001779DB"/>
    <w:rsid w:val="001C7A2F"/>
    <w:rsid w:val="001E7114"/>
    <w:rsid w:val="002467B3"/>
    <w:rsid w:val="0028716C"/>
    <w:rsid w:val="002F68B8"/>
    <w:rsid w:val="00433978"/>
    <w:rsid w:val="004A1E28"/>
    <w:rsid w:val="004F190A"/>
    <w:rsid w:val="00572059"/>
    <w:rsid w:val="005C1D00"/>
    <w:rsid w:val="005C71C9"/>
    <w:rsid w:val="006026F5"/>
    <w:rsid w:val="00602A14"/>
    <w:rsid w:val="006F446E"/>
    <w:rsid w:val="007A1F1F"/>
    <w:rsid w:val="007B7B15"/>
    <w:rsid w:val="0082588E"/>
    <w:rsid w:val="00835608"/>
    <w:rsid w:val="00841B06"/>
    <w:rsid w:val="008E023F"/>
    <w:rsid w:val="009129EB"/>
    <w:rsid w:val="009327D2"/>
    <w:rsid w:val="00980A8E"/>
    <w:rsid w:val="009909C9"/>
    <w:rsid w:val="009C0FB3"/>
    <w:rsid w:val="00A0723B"/>
    <w:rsid w:val="00AA32A6"/>
    <w:rsid w:val="00AA5970"/>
    <w:rsid w:val="00AB479C"/>
    <w:rsid w:val="00AC2697"/>
    <w:rsid w:val="00AF6027"/>
    <w:rsid w:val="00B31B50"/>
    <w:rsid w:val="00BA672F"/>
    <w:rsid w:val="00BE66D8"/>
    <w:rsid w:val="00C231AB"/>
    <w:rsid w:val="00C30689"/>
    <w:rsid w:val="00C826F1"/>
    <w:rsid w:val="00C96B29"/>
    <w:rsid w:val="00D17A2F"/>
    <w:rsid w:val="00D54326"/>
    <w:rsid w:val="00DD1415"/>
    <w:rsid w:val="00E54083"/>
    <w:rsid w:val="00F26A44"/>
    <w:rsid w:val="00F93619"/>
    <w:rsid w:val="00FB0BC3"/>
    <w:rsid w:val="00FC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7BCE6D"/>
  <w15:chartTrackingRefBased/>
  <w15:docId w15:val="{CAD70124-FDD6-4DB6-9977-1E26A085B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A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6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1B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1B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1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1B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437D9-B3AF-4361-B8CE-4E492DDFE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0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子健</dc:creator>
  <cp:keywords/>
  <dc:description/>
  <cp:lastModifiedBy>田 子健</cp:lastModifiedBy>
  <cp:revision>23</cp:revision>
  <dcterms:created xsi:type="dcterms:W3CDTF">2020-12-04T02:48:00Z</dcterms:created>
  <dcterms:modified xsi:type="dcterms:W3CDTF">2021-05-29T05:58:00Z</dcterms:modified>
</cp:coreProperties>
</file>